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rtl w:val="0"/>
        </w:rPr>
        <w:t>Supplementary</w:t>
      </w:r>
      <w:r>
        <w:rPr>
          <w:rFonts w:hint="default" w:ascii="Times New Roman" w:hAnsi="Times New Roman" w:cs="Times New Roman"/>
          <w:b/>
          <w:bCs/>
          <w:sz w:val="20"/>
          <w:szCs w:val="20"/>
          <w:rtl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Table 1.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Weighted multiple logistic regression analysis of the effect of obesity index on the prevalence of hyperuricemi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urate&gt;7mg/d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</w:p>
    <w:tbl>
      <w:tblPr>
        <w:tblStyle w:val="4"/>
        <w:tblW w:w="0" w:type="auto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016"/>
        <w:gridCol w:w="2016"/>
        <w:gridCol w:w="201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bottom w:val="single" w:color="000000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l 1 OR(95%CI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l 2 OR(95%CI)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odel 3 OR(95%CI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9 (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 (1.08, 1.09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WI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 (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.64, 1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RI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6 (1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, 1.28)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  <w:t>Model 1 was adjusted for no covariates;</w:t>
      </w:r>
    </w:p>
    <w:p>
      <w:pPr>
        <w:spacing w:line="480" w:lineRule="auto"/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  <w:t>Model 2 was adjusted for age,gender,race,marital status and education;</w:t>
      </w:r>
    </w:p>
    <w:p>
      <w:pPr>
        <w:spacing w:line="480" w:lineRule="auto"/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  <w:t>Model3 was adjusted for covariates in Model 2+diabetes,blood pressure,PIR,total water,total kcal,total sugar,total fat,smoked,physical activity,alcohol use,serum cholesterol,kidney stone,coronary artery disease,serum glucose,asthma,serum triglycerides and cancers were adjusted.</w:t>
      </w:r>
    </w:p>
    <w:p>
      <w:pPr>
        <w:spacing w:line="480" w:lineRule="auto"/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16"/>
          <w:rtl w:val="0"/>
          <w:lang w:val="en-US" w:eastAsia="zh-CN"/>
        </w:rPr>
        <w:t xml:space="preserve">BMI: body mass index; BRI: body roundness index; WWI: weigh adjusted waist index; </w:t>
      </w:r>
    </w:p>
    <w:p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jYzg4NGQ3ODgyNDEwYTMxOGM0MTJhNTU3MGI5YTkifQ=="/>
  </w:docVars>
  <w:rsids>
    <w:rsidRoot w:val="714B02E3"/>
    <w:rsid w:val="714B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0:50:00Z</dcterms:created>
  <dc:creator>棒槌</dc:creator>
  <cp:lastModifiedBy>棒槌</cp:lastModifiedBy>
  <dcterms:modified xsi:type="dcterms:W3CDTF">2024-01-09T10:5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6F9DE208E104016AE0CDF9F05C96B49_11</vt:lpwstr>
  </property>
</Properties>
</file>